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83A3D2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teractive effect of blood K levels and ICU 30-day mortality in patients with and without RRT us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625"/>
        <w:gridCol w:w="870"/>
        <w:gridCol w:w="1625"/>
        <w:gridCol w:w="870"/>
        <w:gridCol w:w="2555"/>
      </w:tblGrid>
      <w:tr w14:paraId="7E96D4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015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C43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RRT (n=7,320)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865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RRT (n=92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36F6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 for the interaction</w:t>
            </w:r>
          </w:p>
        </w:tc>
      </w:tr>
      <w:tr w14:paraId="103D43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416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B4F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04B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8AD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83E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0DD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6EF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8C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continuous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AA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04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DC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A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1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~1.2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0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5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72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68</w:t>
            </w:r>
          </w:p>
        </w:tc>
      </w:tr>
      <w:tr w14:paraId="7C1C4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CD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tertil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C2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E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82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E5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E0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781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DC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(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1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88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50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E1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86~1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BA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B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118</w:t>
            </w:r>
          </w:p>
        </w:tc>
      </w:tr>
      <w:tr w14:paraId="0C656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7F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D2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82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F1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CC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6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50E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AC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92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99~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E5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46 (1.09~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CF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D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654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C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e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22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C1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7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2F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8C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</w:tbl>
    <w:p w14:paraId="6F655A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azard ratios (HRs) were adjusted for age, sex, 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>BMI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r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yocardial infarct, congestive heart failu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piratory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kidne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disease, malignant canc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 sco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orbidity index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, blood glucose; Cr, creatinine; SOFA, 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A006ADE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